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516" w:rsidRDefault="009E674C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F87B10">
        <w:rPr>
          <w:rFonts w:ascii="Times New Roman" w:hAnsi="Times New Roman" w:hint="eastAsia"/>
          <w:sz w:val="24"/>
          <w:szCs w:val="24"/>
        </w:rPr>
        <w:t>S11</w:t>
      </w:r>
      <w:r>
        <w:rPr>
          <w:rFonts w:ascii="Times New Roman" w:hAnsi="Times New Roman"/>
          <w:sz w:val="24"/>
          <w:szCs w:val="24"/>
        </w:rPr>
        <w:t>. The NCI, descriptors and errors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based on </w:t>
      </w:r>
      <w:r>
        <w:rPr>
          <w:rFonts w:ascii="Times New Roman" w:hAnsi="Times New Roman" w:hint="eastAsia"/>
          <w:sz w:val="24"/>
          <w:szCs w:val="24"/>
        </w:rPr>
        <w:t>PBE</w:t>
      </w:r>
      <w:r>
        <w:rPr>
          <w:rFonts w:ascii="Times New Roman" w:hAnsi="Times New Roman"/>
          <w:sz w:val="24"/>
          <w:szCs w:val="24"/>
        </w:rPr>
        <w:t>/6-31G* calculations</w:t>
      </w:r>
    </w:p>
    <w:tbl>
      <w:tblPr>
        <w:tblW w:w="963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667"/>
        <w:gridCol w:w="3119"/>
        <w:gridCol w:w="850"/>
        <w:gridCol w:w="851"/>
        <w:gridCol w:w="850"/>
        <w:gridCol w:w="787"/>
        <w:gridCol w:w="873"/>
        <w:gridCol w:w="872"/>
        <w:gridCol w:w="770"/>
      </w:tblGrid>
      <w:tr w:rsidR="00862516">
        <w:trPr>
          <w:jc w:val="center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N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  <w:vertAlign w:val="subscript"/>
              </w:rPr>
              <w:t>lumo+1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ror new</w:t>
            </w:r>
          </w:p>
        </w:tc>
      </w:tr>
      <w:tr w:rsidR="00862516">
        <w:trPr>
          <w:jc w:val="center"/>
        </w:trPr>
        <w:tc>
          <w:tcPr>
            <w:tcW w:w="667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66</w:t>
            </w:r>
          </w:p>
        </w:tc>
        <w:tc>
          <w:tcPr>
            <w:tcW w:w="3119" w:type="dxa"/>
            <w:tcBorders>
              <w:top w:val="single" w:sz="4" w:space="0" w:color="000000"/>
              <w:bottom w:val="nil"/>
            </w:tcBorders>
          </w:tcPr>
          <w:p w:rsidR="00862516" w:rsidRDefault="00862516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87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2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70" w:type="dxa"/>
            <w:tcBorders>
              <w:top w:val="single" w:sz="4" w:space="0" w:color="000000"/>
              <w:bottom w:val="nil"/>
            </w:tcBorders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2516">
        <w:trPr>
          <w:jc w:val="center"/>
        </w:trPr>
        <w:tc>
          <w:tcPr>
            <w:tcW w:w="667" w:type="dxa"/>
            <w:tcBorders>
              <w:top w:val="nil"/>
            </w:tcBorders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19" w:type="dxa"/>
            <w:tcBorders>
              <w:top w:val="nil"/>
            </w:tcBorders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2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3</w:t>
            </w:r>
          </w:p>
        </w:tc>
        <w:tc>
          <w:tcPr>
            <w:tcW w:w="787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3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3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pti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4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5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3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OH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3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5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8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1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2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4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MeOH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4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0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epti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2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6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4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4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7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1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1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4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4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2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3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6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2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2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0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4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7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2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6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-Pyridi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5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-Pyridi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9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3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1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24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7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6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2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9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acil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2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4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3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NH2-Uracil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9.7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1.4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1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5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U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U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7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3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Ethe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3119" w:type="dxa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Ethy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3119" w:type="dxa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-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Pent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-Cyclopen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1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9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Pent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1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ent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Pent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Ethy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7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5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Pepti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4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y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6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ane-Ac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9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cO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ptid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y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Ethy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6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05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H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-Py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S22</w:t>
            </w:r>
          </w:p>
        </w:tc>
        <w:tc>
          <w:tcPr>
            <w:tcW w:w="3119" w:type="dxa"/>
            <w:vAlign w:val="center"/>
          </w:tcPr>
          <w:p w:rsidR="00862516" w:rsidRDefault="00862516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87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70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3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1.4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-Thymi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2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4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85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7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monia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ter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0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8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ethan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the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thy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ormicacid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8.6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1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amid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6.0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9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0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Ammonia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ze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9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4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dole-Benze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3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9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azine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4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2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1.1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7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ol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5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5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Uracil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3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9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84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racil dim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0.64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5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1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zene-HCN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2"/>
              </w:rPr>
              <w:t>X40</w:t>
            </w:r>
          </w:p>
        </w:tc>
        <w:tc>
          <w:tcPr>
            <w:tcW w:w="3119" w:type="dxa"/>
            <w:vAlign w:val="center"/>
          </w:tcPr>
          <w:p w:rsidR="00862516" w:rsidRDefault="0086251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87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70" w:type="dxa"/>
            <w:vAlign w:val="center"/>
          </w:tcPr>
          <w:p w:rsidR="00862516" w:rsidRDefault="008625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Cl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Br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5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e-I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9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hane-Metha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3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1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-Ben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6.0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1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2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Iodomethan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Formaldehy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4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4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5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5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0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5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5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7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odomethane-Formaldehyd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8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0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8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Cl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8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6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Acetone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7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1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Aceto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3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nCl-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2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NMe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7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Br-MeSH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7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44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0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6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BenI-MeSH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7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1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Br-Ben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3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2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4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3119" w:type="dxa"/>
            <w:vAlign w:val="center"/>
          </w:tcPr>
          <w:p w:rsidR="00862516" w:rsidRDefault="009E674C" w:rsidP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3Br-Ben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08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5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F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I-Ben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2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flu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6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0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3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richlorometO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Water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0.4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49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09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20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9.83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2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4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F-MeNH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31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7.47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15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37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5.16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9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7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8</w:t>
            </w:r>
          </w:p>
        </w:tc>
      </w:tr>
      <w:tr w:rsidR="00862516">
        <w:trPr>
          <w:jc w:val="center"/>
        </w:trPr>
        <w:tc>
          <w:tcPr>
            <w:tcW w:w="667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3119" w:type="dxa"/>
            <w:vAlign w:val="center"/>
          </w:tcPr>
          <w:p w:rsidR="00862516" w:rsidRDefault="009E674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.86</w:t>
            </w:r>
          </w:p>
        </w:tc>
        <w:tc>
          <w:tcPr>
            <w:tcW w:w="851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4</w:t>
            </w:r>
          </w:p>
        </w:tc>
        <w:tc>
          <w:tcPr>
            <w:tcW w:w="85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787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873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00</w:t>
            </w:r>
          </w:p>
        </w:tc>
        <w:tc>
          <w:tcPr>
            <w:tcW w:w="872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3</w:t>
            </w:r>
          </w:p>
        </w:tc>
        <w:tc>
          <w:tcPr>
            <w:tcW w:w="770" w:type="dxa"/>
            <w:vAlign w:val="center"/>
          </w:tcPr>
          <w:p w:rsidR="00862516" w:rsidRDefault="009E67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1</w:t>
            </w:r>
          </w:p>
        </w:tc>
      </w:tr>
    </w:tbl>
    <w:p w:rsidR="00862516" w:rsidRDefault="009E674C">
      <w:pPr>
        <w:numPr>
          <w:ilvl w:val="0"/>
          <w:numId w:val="1"/>
        </w:num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Cs w:val="21"/>
          <w:vertAlign w:val="superscript"/>
        </w:rPr>
        <w:t xml:space="preserve"> </w:t>
      </w:r>
      <w:r>
        <w:rPr>
          <w:rFonts w:ascii="Times New Roman" w:hAnsi="Times New Roman"/>
          <w:szCs w:val="21"/>
        </w:rPr>
        <w:t xml:space="preserve">The errors regards to CCSD(T)/CBS benchmark NCI </w:t>
      </w:r>
      <w:proofErr w:type="spellStart"/>
      <w:r>
        <w:rPr>
          <w:rFonts w:ascii="Times New Roman" w:hAnsi="Times New Roman"/>
          <w:szCs w:val="21"/>
        </w:rPr>
        <w:t>valules</w:t>
      </w:r>
      <w:proofErr w:type="spellEnd"/>
      <w:r>
        <w:rPr>
          <w:rFonts w:ascii="Times New Roman" w:hAnsi="Times New Roman"/>
          <w:szCs w:val="21"/>
        </w:rPr>
        <w:t>.</w:t>
      </w:r>
    </w:p>
    <w:p w:rsidR="009E674C" w:rsidRDefault="009E674C" w:rsidP="009E674C">
      <w:pPr>
        <w:numPr>
          <w:ilvl w:val="0"/>
          <w:numId w:val="1"/>
        </w:numPr>
        <w:rPr>
          <w:rStyle w:val="hps"/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molecules in the test set.</w:t>
      </w:r>
    </w:p>
    <w:p w:rsidR="009E674C" w:rsidRDefault="009E674C">
      <w:pPr>
        <w:numPr>
          <w:ilvl w:val="0"/>
          <w:numId w:val="1"/>
        </w:numPr>
        <w:rPr>
          <w:rFonts w:ascii="Times New Roman" w:hAnsi="Times New Roman"/>
          <w:szCs w:val="21"/>
        </w:rPr>
      </w:pPr>
    </w:p>
    <w:p w:rsidR="00862516" w:rsidRDefault="00862516">
      <w:pPr>
        <w:jc w:val="center"/>
      </w:pPr>
    </w:p>
    <w:p w:rsidR="00862516" w:rsidRDefault="00862516">
      <w:pPr>
        <w:jc w:val="center"/>
      </w:pPr>
    </w:p>
    <w:sectPr w:rsidR="00862516" w:rsidSect="0086251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376" w:rsidRDefault="00BA0376" w:rsidP="009E674C">
      <w:r>
        <w:separator/>
      </w:r>
    </w:p>
  </w:endnote>
  <w:endnote w:type="continuationSeparator" w:id="0">
    <w:p w:rsidR="00BA0376" w:rsidRDefault="00BA0376" w:rsidP="009E67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376" w:rsidRDefault="00BA0376" w:rsidP="009E674C">
      <w:r>
        <w:separator/>
      </w:r>
    </w:p>
  </w:footnote>
  <w:footnote w:type="continuationSeparator" w:id="0">
    <w:p w:rsidR="00BA0376" w:rsidRDefault="00BA0376" w:rsidP="009E674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C58C5"/>
    <w:rsid w:val="00065E77"/>
    <w:rsid w:val="000E1B8E"/>
    <w:rsid w:val="000E5F6D"/>
    <w:rsid w:val="001C21BB"/>
    <w:rsid w:val="001E3449"/>
    <w:rsid w:val="001F6AA5"/>
    <w:rsid w:val="003472EB"/>
    <w:rsid w:val="004121C3"/>
    <w:rsid w:val="004E63FC"/>
    <w:rsid w:val="00622903"/>
    <w:rsid w:val="00677777"/>
    <w:rsid w:val="006F3AB7"/>
    <w:rsid w:val="008300F3"/>
    <w:rsid w:val="00862516"/>
    <w:rsid w:val="008708B3"/>
    <w:rsid w:val="00933DA6"/>
    <w:rsid w:val="00943802"/>
    <w:rsid w:val="009725C1"/>
    <w:rsid w:val="009E674C"/>
    <w:rsid w:val="00A62C6D"/>
    <w:rsid w:val="00B9562B"/>
    <w:rsid w:val="00BA0376"/>
    <w:rsid w:val="00BC58C5"/>
    <w:rsid w:val="00C70327"/>
    <w:rsid w:val="00C83FC8"/>
    <w:rsid w:val="00D41292"/>
    <w:rsid w:val="00DB0F7D"/>
    <w:rsid w:val="00DF144A"/>
    <w:rsid w:val="00E05A96"/>
    <w:rsid w:val="00EA73A3"/>
    <w:rsid w:val="00F615D3"/>
    <w:rsid w:val="00F87B10"/>
    <w:rsid w:val="00F9031F"/>
    <w:rsid w:val="768F4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516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2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251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2516"/>
    <w:rPr>
      <w:sz w:val="18"/>
      <w:szCs w:val="18"/>
    </w:rPr>
  </w:style>
  <w:style w:type="character" w:customStyle="1" w:styleId="hps">
    <w:name w:val="hps"/>
    <w:basedOn w:val="DefaultParagraphFont"/>
    <w:rsid w:val="00862516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2</Words>
  <Characters>6172</Characters>
  <Application>Microsoft Office Word</Application>
  <DocSecurity>0</DocSecurity>
  <Lines>51</Lines>
  <Paragraphs>14</Paragraphs>
  <ScaleCrop>false</ScaleCrop>
  <Company/>
  <LinksUpToDate>false</LinksUpToDate>
  <CharactersWithSpaces>7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creator>Admin</dc:creator>
  <cp:lastModifiedBy>0004407</cp:lastModifiedBy>
  <cp:revision>3</cp:revision>
  <dcterms:created xsi:type="dcterms:W3CDTF">2014-07-23T07:47:00Z</dcterms:created>
  <dcterms:modified xsi:type="dcterms:W3CDTF">2016-04-1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